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6BB2D" w14:textId="77777777" w:rsidR="005F159C" w:rsidRDefault="005F159C">
      <w:r>
        <w:t>Data table 1.</w:t>
      </w:r>
    </w:p>
    <w:tbl>
      <w:tblPr>
        <w:tblW w:w="6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1260"/>
        <w:gridCol w:w="1380"/>
        <w:gridCol w:w="422"/>
        <w:gridCol w:w="422"/>
        <w:gridCol w:w="422"/>
        <w:gridCol w:w="475"/>
        <w:gridCol w:w="475"/>
        <w:gridCol w:w="422"/>
        <w:gridCol w:w="422"/>
      </w:tblGrid>
      <w:tr w:rsidR="00D45BB8" w:rsidRPr="005F159C" w14:paraId="6887B06F" w14:textId="77777777" w:rsidTr="00D45BB8">
        <w:trPr>
          <w:trHeight w:val="186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679C05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Patient ID-numb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3D92A29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Date of inclus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331F2B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Ag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D3F77E7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ender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6E7DD78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Diabetes mellitu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8280483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Hypertension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241C6BF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PRU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07246DC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Inhibit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B15259D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Statin treat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550D1A6" w14:textId="77777777" w:rsidR="00D45BB8" w:rsidRPr="005F159C" w:rsidRDefault="00D45BB8" w:rsidP="005F15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PPI</w:t>
            </w:r>
          </w:p>
        </w:tc>
      </w:tr>
      <w:tr w:rsidR="00D45BB8" w:rsidRPr="005F159C" w14:paraId="1E2C8E59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781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645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5-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407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9-0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F8A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6B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5DE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AC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B9D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C0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7A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6E4A866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A19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96C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5-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C6C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8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978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408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316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72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08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8FC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E87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45D68F30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070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82D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5-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2A0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0-0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E8F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7CE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A6D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BEB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AEE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72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F6F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078DA387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116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BA7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5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17B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4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EB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FEC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25E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F49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319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D8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29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2FC82A1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288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BD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5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BEE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5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76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F9E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3B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189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89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BFE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51C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79D246DD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8E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C8C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5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267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9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DCC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CE3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4A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BEA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F6A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90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36A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A18DE6F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791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EA9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6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25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1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DA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6E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3B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88D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025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9F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C6E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4E9FA677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3EB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A5A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6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A3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6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13A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A0A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E13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C2F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4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6A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96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5E9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E9F51A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F46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FC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6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EB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8-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58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717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8F6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9D4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FA2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F1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BAF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46BF86C2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33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81B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8-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F3B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7-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CAC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243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401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BFD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B2B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88C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E4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466515FC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89D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838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8-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838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5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A9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CCA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CEA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A81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83B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67E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53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79A3CBC2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355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5D4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8-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92D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8-0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E2F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6F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AE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06F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6E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12B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07C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5DFD82EC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D55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7DB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8-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B8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9-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78D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FCB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CBA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72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AD4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73E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DD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09CD75C3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773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36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9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BE6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1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C71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73C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AE2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B1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6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FE6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B0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EA3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EB4D532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60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649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9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357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6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22E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C29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2B4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EA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9B8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8B6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3C6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4208384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A5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4F2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9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88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73-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EB2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85F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618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10C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2D2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3E6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4A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0771F2C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45E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9EC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9-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62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6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C30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930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99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DF1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B09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DAB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5EF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54DE78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C0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C0A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9-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CE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0-0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3A8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B40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A1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385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C1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D64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B9D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CEBF31E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8E9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165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9-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E4A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8-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186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1E4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A6B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BBC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95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233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C74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AB32589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975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F5D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09-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D8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1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EB9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89A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5D7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06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F38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28E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16C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44458648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F70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7D9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10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FC1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3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E51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319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5B5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677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A0F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C73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FB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69ECD5B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11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6D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10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3A6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6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B2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07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FF3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84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D3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B83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07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D8A8A39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DA6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59B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10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E9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5-0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EA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D90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984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731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4C5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744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37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20973FED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F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5E6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10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643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5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C1E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CE4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1EB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DAD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A4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3EB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B15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518EAE9B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364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DB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10-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FCD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9-0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837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6C3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367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C9C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A61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3F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883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CCF18B3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425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72E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10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CE1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7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94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BA5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C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125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EAC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61A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441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31A5B9B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8F5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412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10-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CE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4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1AB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9C9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543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79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6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71C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38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588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5462F27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FDC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DB0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6-11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C5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8-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260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E77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D1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14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BC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25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9E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626E4BA6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E50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182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1-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54C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8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6B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DE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68E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677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429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103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15D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C587F2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F81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93E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1-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B17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5-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E7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D1E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F6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9E5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DD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A7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224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2E652CFF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6C4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43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1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024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2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F93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C55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AA8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DB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C97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4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A62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2EF53E26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6E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9B3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1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4A4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25-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4F5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294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41A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EB6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982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DF8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D89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5D9C5EC8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61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0C8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1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854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9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3C9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8AB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F6F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ED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8F1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D74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46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15C2E269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FE5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27B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1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AF0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7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BDE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E62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9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8B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70D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88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5FC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1F9AA2E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817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188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1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E7B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29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D7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592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F49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F4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2AB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619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8C6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5555691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81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51B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1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4D9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7-0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85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4ED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B17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7D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FF0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2F1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821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862B0E1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F62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61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2E7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7-0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98B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BC1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30B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08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4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1F8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216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8C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5D93B14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9F8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8C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E24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6-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E5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E23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4D2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7C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AED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EB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AD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199B37F1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E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7E6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579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4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20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AE7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A4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4B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A48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8D6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810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20CA8001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E8F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84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932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1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E1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4DB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474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B0C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4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A6A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BDB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2BC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7A043226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67A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46F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ED9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3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9A1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F42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1BD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AA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2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2EE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77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D22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797CA952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C6C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8EF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B56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5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6E4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A4E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245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B8B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2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AE7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88A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BAE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4E7BC60D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AF9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16F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74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4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21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694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CA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441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DA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D14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517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230B3566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C4A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068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2F4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0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8BA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8AF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04E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6C8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EB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87D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6E2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5A767A1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525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781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424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70-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55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2BA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25E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A9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FA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D2E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569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146B2F3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688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926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26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5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16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375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00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C8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F09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BA9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EB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5CD81647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D76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CDC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538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3-0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64B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DE6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3E2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3A6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4C2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D88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654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09EC4ADC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988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559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E2D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1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240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286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43D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76B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0C1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32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9C2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5D4DA86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B9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6D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29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7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29B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981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7EA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37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0A9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366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C41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4118483C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1C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20A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5F8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1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DFB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8A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071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8E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6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57A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4F7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C7F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57683B7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DE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4D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175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5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5D4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FE1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3C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15C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26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9F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2AE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3BB78A9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D94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A0E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2-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B6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7-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47D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CA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178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A3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1B7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D35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70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8704BC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48B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B5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3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4F3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6-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7C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C56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C3D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48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92F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DD6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56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284167D1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BAB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5C9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3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0F3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8-0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004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B1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C5E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BAC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8D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736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592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331D717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24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F22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3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B4B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4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A5F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ED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F3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EB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22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7AD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91E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38B54D3A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445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16F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3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260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6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812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E3D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FF0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8BD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FBF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6A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B63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404F11CE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88B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lang w:eastAsia="da-DK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4B0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lang w:eastAsia="da-DK"/>
              </w:rPr>
              <w:t>2017-03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9CD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957-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E43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67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337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FDF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lang w:eastAsia="da-DK"/>
              </w:rPr>
              <w:t>1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492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lang w:eastAsia="da-DK"/>
              </w:rPr>
              <w:t>3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DF7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F6A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lang w:eastAsia="da-DK"/>
              </w:rPr>
              <w:t>0</w:t>
            </w:r>
          </w:p>
        </w:tc>
      </w:tr>
      <w:tr w:rsidR="00D45BB8" w:rsidRPr="005F159C" w14:paraId="709E24D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E63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0E9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3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7FF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4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16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4F8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68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47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220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6D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97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2EB210B7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059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E8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3-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10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2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B7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1F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0E0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346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C8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760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112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FDF45FB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11C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C15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3-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61E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5-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AD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A84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F72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45B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2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7B2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DEB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C26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B3C062E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64E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FC8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C8D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9-0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A4A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359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974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926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72E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C2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980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7F9558ED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C8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636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00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0-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84A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FE2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62E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F7C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E0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30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4DE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4E36A801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D5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A5E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8A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7-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9DD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DC0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4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EAB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80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FE5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5B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741EE0D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13E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F06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8A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7-0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45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A9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EC7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7D9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1D0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187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906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404A2E64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22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38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EA9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3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A56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E0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3E8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85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574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EE5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FA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2779D9FF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88C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C51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CA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8-0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573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991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DA3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8D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CF4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8EB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93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24BA1FCF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7D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228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838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5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021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A04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2DB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C8F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168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297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98F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5473C6D0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FBE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8D2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E6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4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3E9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80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C8E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C9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3C5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59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559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32526AF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E4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10E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935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3-0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E69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57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CA3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017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3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EA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F05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870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3FAC21C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87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96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15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1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3AF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3D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CF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856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8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1BA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2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95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3E87EBE2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572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639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4-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769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5-0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62E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2CE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C86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D90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12A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138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50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34AFBBB8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24B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D56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5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92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4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5B5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A04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A50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B4B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DE3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E3D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777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1F86D6F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5C5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91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5-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754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0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8FD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23E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B42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EDB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C81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29B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15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14D503B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69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F2B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5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807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4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1AF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39D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F14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409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838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B5B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17C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47A7C0B5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D0D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514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5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E3F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0-0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460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8FC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7EB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2B1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E27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841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05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209C1C28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AE3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E18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6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9DD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7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FCB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1BB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D0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707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0C7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9BF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A30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B7A2B54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E64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F62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6-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66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5-0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80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C6C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1E7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37A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267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145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881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5A365CE1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26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A0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6-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F2F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6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2E5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CC4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A7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7A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392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82C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F96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EAE9858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9D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533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6-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04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0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F07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B84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04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1D1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2B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D6E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48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6329C4D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5A6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498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6-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76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9-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690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92E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765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1B0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7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35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EA3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407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052665E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2C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DF3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6-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4BC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6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C78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C05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661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0E1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AB5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6BB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254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F742722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FFD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815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6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18C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8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AE9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D7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CE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29E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D91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35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94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77F8B889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F3C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19F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6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7E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8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B54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098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C04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73F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69E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B21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118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52D15867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59D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EFD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6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B13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2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CB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2BE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139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DC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404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98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701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3891FD08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368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452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5D5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1-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44E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D5D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777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19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4DD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21D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29E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541DA9B6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DB8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F5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BD1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7-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97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355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AB7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D20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B35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F4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CCA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52D9457B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87C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B7C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A1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71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242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459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502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EA3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32F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79B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D28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9DECFF7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19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AD6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716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4-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40D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FEB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86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5A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C2C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E46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0FA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D93471F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D1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245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DF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8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9B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D7F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07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E5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F76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FCC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05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21FAFA3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7F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13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731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7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39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E73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00C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415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3E5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5F5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B75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26E29C4C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DAC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DB7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AC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2-0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FE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6E3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03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A02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4AB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380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484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5565036C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FD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C30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D2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6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88E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7B5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147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0B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AC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977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C6D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E6B6908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18B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974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98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4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001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B10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FDC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0AF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798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003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FF5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04FC2740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E0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1BC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50F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2-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FB9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799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9C7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A3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FEC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07F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82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10D73582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7C9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A65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5BD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1-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AAF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875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FF7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05D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37F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96C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5C4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467DF0D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46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5E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45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4-0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6E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ECE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5C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7A8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715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71E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118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D45BB8" w:rsidRPr="005F159C" w14:paraId="4D981122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D75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8B8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7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9B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57-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1E3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056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ABF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C1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6A0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A94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994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556736B6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251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24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8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E4B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0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DF9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F2D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72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EFF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C4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046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43A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5D9B587A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CF6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F38A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8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F3D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2-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389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57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C1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0B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3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DAD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1D7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52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6603F8DB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1BF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657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8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97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3-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B5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39F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D88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83EC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C16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C5D5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788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5FCB0DB9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E8A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17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8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D99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3-0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715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FD5D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A6F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09F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658F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D919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45C3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2A6B38B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61C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D48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8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29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36-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2A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3181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F6F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E23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21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095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386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D45BB8" w:rsidRPr="005F159C" w14:paraId="14866962" w14:textId="77777777" w:rsidTr="00D45BB8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9318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D104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17-08-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35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49-0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99E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7C4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D62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710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59B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5E6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A67" w14:textId="77777777" w:rsidR="00D45BB8" w:rsidRPr="005F159C" w:rsidRDefault="00D45BB8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</w:tbl>
    <w:p w14:paraId="038580BD" w14:textId="77777777" w:rsidR="005F159C" w:rsidRDefault="005F159C"/>
    <w:p w14:paraId="33A8859D" w14:textId="77777777" w:rsidR="005F159C" w:rsidRDefault="005F159C"/>
    <w:p w14:paraId="631A9F4A" w14:textId="77777777" w:rsidR="005F159C" w:rsidRDefault="005F159C">
      <w:r>
        <w:t>Data table 2.</w:t>
      </w:r>
    </w:p>
    <w:tbl>
      <w:tblPr>
        <w:tblW w:w="4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638"/>
        <w:gridCol w:w="440"/>
        <w:gridCol w:w="477"/>
        <w:gridCol w:w="477"/>
        <w:gridCol w:w="480"/>
        <w:gridCol w:w="520"/>
        <w:gridCol w:w="434"/>
        <w:gridCol w:w="500"/>
      </w:tblGrid>
      <w:tr w:rsidR="005F159C" w:rsidRPr="005F159C" w14:paraId="1CAFA631" w14:textId="77777777" w:rsidTr="00D45BB8">
        <w:trPr>
          <w:trHeight w:val="1941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F5DD01F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Patient ID-numbe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D0600DE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rs424428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5C02B1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rs1224856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6E00311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rs498689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E25095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rs204693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73A40D1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rs67859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D55FDA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rs985955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4CB0471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rs130592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B761927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rs2242480</w:t>
            </w:r>
          </w:p>
        </w:tc>
      </w:tr>
      <w:tr w:rsidR="005F159C" w:rsidRPr="005F159C" w14:paraId="0363B705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620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1B5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75D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19D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F09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27B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A26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F3C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FEA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4F40D1C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B56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45A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5E6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7C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2E9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854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163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CCC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F2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4359BEA9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C7D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083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99F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C2F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4BD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BC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D3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7CD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B5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564C2659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24FF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F0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7BC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53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EB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8B1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A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FF8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2E6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9E2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6B800BBF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03CB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5CF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178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0E1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CB8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740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226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B3A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705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3256C34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984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637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AD7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656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2E4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DE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E04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7D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4FE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6B886C2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BB5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D82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A74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21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373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EBD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5D6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411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F4E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00E3C95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7A7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3E1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B80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40E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BFE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8AF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FE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03A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74E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05E5D2A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E49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F9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C70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22F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671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41D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9B9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6D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76B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4A72956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C736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29E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54A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80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8A9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0A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8F5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076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D6B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?</w:t>
            </w:r>
          </w:p>
        </w:tc>
      </w:tr>
      <w:tr w:rsidR="005F159C" w:rsidRPr="005F159C" w14:paraId="4282025C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9516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479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E9C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E0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7C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3F4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914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849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791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0E9C2062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5F70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14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C4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7BC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CD1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45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585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78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659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BBF5812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10DE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D02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D77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04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9E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956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917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4DF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EC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5869DE59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67B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28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FA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989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BCA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72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81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40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B41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73283E45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F02B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AC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B98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60B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38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C7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FFA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9F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A60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9A3C059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D433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A18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EC0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613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8BD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68D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D0F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B3E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B87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70CF6DE5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D280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CD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CEB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3C2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F07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1EC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FF6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F77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82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7D409458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E29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03E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026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8C6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1FF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99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EF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2D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B7E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3C4AFD3F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F11A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331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89A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BE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7CF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292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C9E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7A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79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2352556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2C9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248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304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CAF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737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C1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E6B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A5F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F59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1E9E11A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088A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8E1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13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745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2ED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B44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A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1C6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02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95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257566D7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727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F2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D78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67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00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43B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910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9C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A60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561EA3EE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1455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CCA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2ED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5BE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5B1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BD8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EF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C75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A8B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A754D6E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78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F9E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663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086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78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BF3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B45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38A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1C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3DEEE3B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D8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999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1D6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39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973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6A5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5A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D5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D1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5E1AFCE4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D532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951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AF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6A0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8F7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5C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6B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5F5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1B5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958AD9B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A71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954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A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AC8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6CB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E3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5F2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E1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2E0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B24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5B4BA62F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C4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D99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BC6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F9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549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EB7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059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A2B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C0F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6D899B14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CD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9FE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6C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EB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029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C84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A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FD7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;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CED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DA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894CA23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82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AE3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E22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9CC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BE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D5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67E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A7D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A3C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E8D3FBF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250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397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1C6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1A2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D3E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5CA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1F5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6E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2CF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83E541D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3137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8F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5B2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845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0A3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A6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514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EA4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74F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0B8683E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9B1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019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0E3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816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6C8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CA5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4E2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692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189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3DBF82F7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C5C6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201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D0A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F53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CED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E19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1B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F7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0D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5F385817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13A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47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DUP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565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6A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F7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087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C3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903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9A1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328240CD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4300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05E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3E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9D5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39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A0D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2E8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EA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B6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09695A3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5FD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899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630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6A9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106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085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7E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06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7C1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751A98EE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BE41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7CC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F53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8A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68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996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01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B56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38D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4EAE5307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D35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8FF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BF8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064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2ED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51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A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2F9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B8D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B32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6BEA671C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36A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544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04A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2A2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05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E6F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780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C3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65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4A97720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8626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25B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A30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998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EDE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F94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F9A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104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256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D80F6BA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B9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C68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234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1E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5B1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19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69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7FD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330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6A64A4EB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0D3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A6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DUP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22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D2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02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7BC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268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13D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55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3FCD5D85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CE6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D32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22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52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9EB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4E8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DF7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E88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F03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861E6E7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895D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AA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08A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BC5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9E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D28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5F2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554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8DE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BE4CA2C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F08E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39B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3D2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F2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A6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9ED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6CE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09D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907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749E555B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C297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51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81B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281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41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E6D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845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E6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8E9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4164961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7DF7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5AF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FD9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21A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D7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CE7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701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97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607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0C228104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F15A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E81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288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93C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D1A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820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82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A1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32E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53444A0B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9D1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C5B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DF9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683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63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F69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11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D8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907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FD684AD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FA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C42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5D2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EC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4C9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C1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68E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53F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E43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E197E5F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A123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8FB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045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8BE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A78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EAD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4EC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771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42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46ABF1C7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C7D3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9DC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AB8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8C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5F5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6C6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30F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82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90B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39A9430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3576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55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3DE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F5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687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E2E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F0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51F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F1B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74ABB48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B593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B4D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D61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4A7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891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58D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813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669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236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320FDB3D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72DA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E9C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A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6F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EB9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009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03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0E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55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478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D8AE646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AC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A11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6B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D7C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2B4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420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A3F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098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BB7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323F31AD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C773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4D3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E09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ED3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A2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DD3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9E6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D98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397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8497513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7557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6CF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EC5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BBE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F8F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15D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75E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8F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99F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79A42A6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1E9D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362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DE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552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C0C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B04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CA3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91A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BE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7DE4F27B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D20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746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FBD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788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5A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1FC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A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06C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EE1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B9A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B4BF65E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6433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AC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35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726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DE2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18C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038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04B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188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48ACCACB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1E0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075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7A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78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CE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08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1D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D3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4A3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6E67C62C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646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DD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23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194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E7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7C8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642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9BA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AA2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529235E9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6E70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A4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F8F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DE0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1C6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24B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1A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AF3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4BE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0BF69815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06AF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35A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057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A4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22D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474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6AD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2BA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309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7CA6DFD6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1514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3A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D64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43E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B94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790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6C1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B6B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A16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D53AAC6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FDA5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61C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4E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54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28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C92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43D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05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53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8CE6EFA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1797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D56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5FD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181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75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E56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E11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D64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68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6E036227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3B0C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71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AF8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157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978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D8D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50B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D6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819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3AB82CB9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6124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560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97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AB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B89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55D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02F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3E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7B7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C04DD29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858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817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312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9D1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13A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20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6CC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D42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DAA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2F60BFE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32FB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8CC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17C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BA1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9F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8F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EE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D80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58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71A73CA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B39D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6B8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BEB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8B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95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A3E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A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B41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30F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5B6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256FBC38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C447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C4F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043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6B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1F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F5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B0B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280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22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8EE587C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645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600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BF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01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2EB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6AE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8A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99B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0E6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700B25F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5E31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732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F0C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3E8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0C3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980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27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4FF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0A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0ECF4CA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B09E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698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288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82C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2A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3DF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09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E0E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2B7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9A2FCE3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A76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79B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E51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256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F68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FA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14C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1E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514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2FFF6362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4E0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E8F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4D6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A52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ED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F65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04D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32C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C6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3A5EEB5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80E3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7FF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DF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70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AE2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B0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E43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33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64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758211C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523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1E9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E1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5A2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A91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BB2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72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D6B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EAC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1D5201F8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0DEE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1DD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3AF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CD4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010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DE7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E67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A41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326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E6ED2F4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4030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B0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596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F8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607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505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839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B54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B10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41575705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8EB7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E58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78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3C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222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A60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4A6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7F5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838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9CE1ABC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2764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99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B62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EF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B8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91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499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C44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CDF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34920B2A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5E22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54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F4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361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B0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E49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A83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D9F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CBB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63C53A6C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2272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679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3FE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3A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53F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C3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5B4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FE2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D09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6F27BCC7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2DF5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D8F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123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E2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F1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3FE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943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52F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B6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21D59972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22FE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4F0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B5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D4A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F5C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94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783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D5A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6C8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56DA48B4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68AF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B2E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292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E4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D6F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F3A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699F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EBE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C3F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6DA42504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F70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F5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35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B07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EA1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A5C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89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1E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8AC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100FA76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3E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EC6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87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88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32D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847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76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AE0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B9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0C6E2A3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297B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186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F5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01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643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711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19B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389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203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26EFB15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414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5E9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0B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071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C20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158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27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B0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2F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4C1555D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1032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78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54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521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8576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DC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23C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F7B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DA7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55C58DA8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7880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45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EBA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F91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298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729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F46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F72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63A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2114205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4DA9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07E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1D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84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0FA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698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8DE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B3C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88C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FC90504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92ED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5D3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65B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31F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F64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6BD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0E9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D89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2C3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72BF3369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0AA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4C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B6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140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B22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32F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0B0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9E0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739D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182383D2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A22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EEE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423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8B6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9EF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84E7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98F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20B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A59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  <w:tr w:rsidR="005F159C" w:rsidRPr="005F159C" w14:paraId="0DE911A1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E0D0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570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AE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CAE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76C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5B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EBBA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3063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337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</w:tr>
      <w:tr w:rsidR="005F159C" w:rsidRPr="005F159C" w14:paraId="33DC8F40" w14:textId="77777777" w:rsidTr="005F159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AF8" w14:textId="77777777" w:rsidR="005F159C" w:rsidRPr="005F159C" w:rsidRDefault="005F159C" w:rsidP="005F15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1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DFC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28E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2834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2BD5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T: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5528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C402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G: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70D1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F7F0" w14:textId="77777777" w:rsidR="005F159C" w:rsidRPr="005F159C" w:rsidRDefault="005F159C" w:rsidP="005F1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F159C">
              <w:rPr>
                <w:rFonts w:ascii="Calibri" w:eastAsia="Times New Roman" w:hAnsi="Calibri" w:cs="Times New Roman"/>
                <w:color w:val="000000"/>
                <w:lang w:eastAsia="da-DK"/>
              </w:rPr>
              <w:t>C:C</w:t>
            </w:r>
          </w:p>
        </w:tc>
      </w:tr>
    </w:tbl>
    <w:p w14:paraId="2F7054A8" w14:textId="77777777" w:rsidR="005F159C" w:rsidRDefault="005F159C"/>
    <w:sectPr w:rsidR="005F159C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EF9267" w14:textId="77777777" w:rsidR="005F159C" w:rsidRDefault="005F159C" w:rsidP="005F159C">
      <w:pPr>
        <w:spacing w:after="0" w:line="240" w:lineRule="auto"/>
      </w:pPr>
      <w:r>
        <w:separator/>
      </w:r>
    </w:p>
  </w:endnote>
  <w:endnote w:type="continuationSeparator" w:id="0">
    <w:p w14:paraId="11427D3E" w14:textId="77777777" w:rsidR="005F159C" w:rsidRDefault="005F159C" w:rsidP="005F1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3832081"/>
      <w:docPartObj>
        <w:docPartGallery w:val="Page Numbers (Bottom of Page)"/>
        <w:docPartUnique/>
      </w:docPartObj>
    </w:sdtPr>
    <w:sdtEndPr/>
    <w:sdtContent>
      <w:p w14:paraId="1C9178CB" w14:textId="77777777" w:rsidR="005F159C" w:rsidRDefault="005F159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BB8">
          <w:rPr>
            <w:noProof/>
          </w:rPr>
          <w:t>6</w:t>
        </w:r>
        <w:r>
          <w:fldChar w:fldCharType="end"/>
        </w:r>
      </w:p>
    </w:sdtContent>
  </w:sdt>
  <w:p w14:paraId="13D3D499" w14:textId="77777777" w:rsidR="005F159C" w:rsidRDefault="005F15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77E874" w14:textId="77777777" w:rsidR="005F159C" w:rsidRDefault="005F159C" w:rsidP="005F159C">
      <w:pPr>
        <w:spacing w:after="0" w:line="240" w:lineRule="auto"/>
      </w:pPr>
      <w:r>
        <w:separator/>
      </w:r>
    </w:p>
  </w:footnote>
  <w:footnote w:type="continuationSeparator" w:id="0">
    <w:p w14:paraId="744DF89C" w14:textId="77777777" w:rsidR="005F159C" w:rsidRDefault="005F159C" w:rsidP="005F1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59C"/>
    <w:rsid w:val="005F159C"/>
    <w:rsid w:val="007D4056"/>
    <w:rsid w:val="00D45BB8"/>
    <w:rsid w:val="00E5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E9BE2"/>
  <w15:chartTrackingRefBased/>
  <w15:docId w15:val="{F4AC5EF7-76D1-49D6-B207-D05EFFB5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15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159C"/>
    <w:rPr>
      <w:color w:val="954F72"/>
      <w:u w:val="single"/>
    </w:rPr>
  </w:style>
  <w:style w:type="paragraph" w:customStyle="1" w:styleId="xl66">
    <w:name w:val="xl66"/>
    <w:basedOn w:val="Normal"/>
    <w:rsid w:val="005F159C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  <w:lang w:eastAsia="da-DK"/>
    </w:rPr>
  </w:style>
  <w:style w:type="paragraph" w:customStyle="1" w:styleId="xl68">
    <w:name w:val="xl68"/>
    <w:basedOn w:val="Normal"/>
    <w:rsid w:val="005F1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9">
    <w:name w:val="xl69"/>
    <w:basedOn w:val="Normal"/>
    <w:rsid w:val="005F1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0">
    <w:name w:val="xl70"/>
    <w:basedOn w:val="Normal"/>
    <w:rsid w:val="005F159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1">
    <w:name w:val="xl71"/>
    <w:basedOn w:val="Normal"/>
    <w:rsid w:val="005F159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2">
    <w:name w:val="xl72"/>
    <w:basedOn w:val="Normal"/>
    <w:rsid w:val="005F15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5">
    <w:name w:val="xl65"/>
    <w:basedOn w:val="Normal"/>
    <w:rsid w:val="005F159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F15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59C"/>
  </w:style>
  <w:style w:type="paragraph" w:styleId="Footer">
    <w:name w:val="footer"/>
    <w:basedOn w:val="Normal"/>
    <w:link w:val="FooterChar"/>
    <w:uiPriority w:val="99"/>
    <w:unhideWhenUsed/>
    <w:rsid w:val="005F15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1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A1CFD-690F-49EB-B598-FAA247A28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ützhøft Rath</dc:creator>
  <cp:keywords/>
  <dc:description/>
  <cp:lastModifiedBy>Vijayakumar AG</cp:lastModifiedBy>
  <cp:revision>3</cp:revision>
  <dcterms:created xsi:type="dcterms:W3CDTF">2020-07-12T07:16:00Z</dcterms:created>
  <dcterms:modified xsi:type="dcterms:W3CDTF">2020-12-16T16:36:00Z</dcterms:modified>
</cp:coreProperties>
</file>